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A23" w:rsidRPr="00BE1E80" w:rsidRDefault="003C4A2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30"/>
          <w:szCs w:val="30"/>
          <w:u w:val="single"/>
        </w:rPr>
      </w:pPr>
      <w:r w:rsidRPr="00BE1E80">
        <w:rPr>
          <w:rFonts w:ascii="Arial" w:hAnsi="Arial" w:cs="Arial"/>
          <w:b/>
          <w:color w:val="000000"/>
          <w:sz w:val="30"/>
          <w:szCs w:val="30"/>
          <w:u w:val="single"/>
        </w:rPr>
        <w:t xml:space="preserve">Supplemental dataset 1 – </w:t>
      </w:r>
      <w:r w:rsidRPr="00BE1E80">
        <w:rPr>
          <w:rFonts w:ascii="Arial" w:hAnsi="Arial" w:cs="Arial"/>
          <w:color w:val="000000"/>
          <w:sz w:val="30"/>
          <w:szCs w:val="30"/>
          <w:u w:val="single"/>
        </w:rPr>
        <w:t>Non-metazoan p150</w:t>
      </w:r>
      <w:r w:rsidRPr="00BE1E80">
        <w:rPr>
          <w:rFonts w:ascii="Arial" w:hAnsi="Arial" w:cs="Arial"/>
          <w:color w:val="000000"/>
          <w:sz w:val="30"/>
          <w:szCs w:val="30"/>
          <w:u w:val="single"/>
          <w:vertAlign w:val="superscript"/>
        </w:rPr>
        <w:t>Glued</w:t>
      </w:r>
      <w:r w:rsidRPr="00BE1E80">
        <w:rPr>
          <w:rFonts w:ascii="Arial" w:hAnsi="Arial" w:cs="Arial"/>
          <w:color w:val="000000"/>
          <w:sz w:val="30"/>
          <w:szCs w:val="30"/>
          <w:u w:val="single"/>
        </w:rPr>
        <w:t xml:space="preserve"> N-termini.</w:t>
      </w:r>
    </w:p>
    <w:p w:rsidR="003C4A23" w:rsidRPr="007C1268" w:rsidRDefault="003C4A2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The Homo sapiens p150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Glued</w:t>
      </w:r>
      <w:r>
        <w:rPr>
          <w:rFonts w:ascii="Arial" w:hAnsi="Arial" w:cs="Arial"/>
          <w:color w:val="000000"/>
          <w:sz w:val="24"/>
          <w:szCs w:val="24"/>
        </w:rPr>
        <w:t xml:space="preserve"> CAP-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Gly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was used as the query to perform a standard protein blast on the indicated organism. The results were then manually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curated</w:t>
      </w:r>
      <w:proofErr w:type="spellEnd"/>
      <w:r w:rsidR="007C1268">
        <w:rPr>
          <w:rFonts w:ascii="Arial" w:hAnsi="Arial" w:cs="Arial"/>
          <w:color w:val="000000"/>
          <w:sz w:val="24"/>
          <w:szCs w:val="24"/>
        </w:rPr>
        <w:t>, and the core CAP-</w:t>
      </w:r>
      <w:proofErr w:type="spellStart"/>
      <w:r w:rsidR="007C1268">
        <w:rPr>
          <w:rFonts w:ascii="Arial" w:hAnsi="Arial" w:cs="Arial"/>
          <w:color w:val="000000"/>
          <w:sz w:val="24"/>
          <w:szCs w:val="24"/>
        </w:rPr>
        <w:t>Gly</w:t>
      </w:r>
      <w:proofErr w:type="spellEnd"/>
      <w:r w:rsidR="007C1268">
        <w:rPr>
          <w:rFonts w:ascii="Arial" w:hAnsi="Arial" w:cs="Arial"/>
          <w:color w:val="000000"/>
          <w:sz w:val="24"/>
          <w:szCs w:val="24"/>
        </w:rPr>
        <w:t xml:space="preserve"> domain in the listed sequence (highlighted in yellow) identified using the Conserved Domain Database. The p150</w:t>
      </w:r>
      <w:r w:rsidR="007C1268">
        <w:rPr>
          <w:rFonts w:ascii="Arial" w:hAnsi="Arial" w:cs="Arial"/>
          <w:color w:val="000000"/>
          <w:sz w:val="24"/>
          <w:szCs w:val="24"/>
          <w:vertAlign w:val="superscript"/>
        </w:rPr>
        <w:t>Glued</w:t>
      </w:r>
      <w:r w:rsidR="007C1268">
        <w:rPr>
          <w:rFonts w:ascii="Arial" w:hAnsi="Arial" w:cs="Arial"/>
          <w:color w:val="000000"/>
          <w:sz w:val="24"/>
          <w:szCs w:val="24"/>
        </w:rPr>
        <w:t xml:space="preserve"> CC1 was then identified using Coils (</w:t>
      </w:r>
      <w:r w:rsidR="007C1268" w:rsidRPr="007C1268">
        <w:rPr>
          <w:rFonts w:ascii="Arial" w:hAnsi="Arial" w:cs="Arial"/>
          <w:color w:val="000000"/>
          <w:sz w:val="24"/>
          <w:szCs w:val="24"/>
        </w:rPr>
        <w:t>http://embnet.vital-it.ch/software/COILS_form.html</w:t>
      </w:r>
      <w:r w:rsidR="007C1268">
        <w:rPr>
          <w:rFonts w:ascii="Arial" w:hAnsi="Arial" w:cs="Arial"/>
          <w:color w:val="000000"/>
          <w:sz w:val="24"/>
          <w:szCs w:val="24"/>
        </w:rPr>
        <w:t xml:space="preserve">, highlighted in </w:t>
      </w:r>
      <w:r w:rsidR="00CE1562">
        <w:rPr>
          <w:rFonts w:ascii="Arial" w:hAnsi="Arial" w:cs="Arial"/>
          <w:color w:val="000000"/>
          <w:sz w:val="24"/>
          <w:szCs w:val="24"/>
        </w:rPr>
        <w:t>magenta</w:t>
      </w:r>
      <w:bookmarkStart w:id="0" w:name="_GoBack"/>
      <w:bookmarkEnd w:id="0"/>
      <w:r w:rsidR="007C1268">
        <w:rPr>
          <w:rFonts w:ascii="Arial" w:hAnsi="Arial" w:cs="Arial"/>
          <w:color w:val="000000"/>
          <w:sz w:val="24"/>
          <w:szCs w:val="24"/>
        </w:rPr>
        <w:t>)</w:t>
      </w:r>
      <w:r w:rsidR="00F93C00">
        <w:rPr>
          <w:rFonts w:ascii="Arial" w:hAnsi="Arial" w:cs="Arial"/>
          <w:color w:val="000000"/>
          <w:sz w:val="24"/>
          <w:szCs w:val="24"/>
        </w:rPr>
        <w:t xml:space="preserve"> and acidic and basic amino acids (red and blue respectively) highlighted using Protein </w:t>
      </w:r>
      <w:proofErr w:type="spellStart"/>
      <w:r w:rsidR="00F93C00">
        <w:rPr>
          <w:rFonts w:ascii="Arial" w:hAnsi="Arial" w:cs="Arial"/>
          <w:color w:val="000000"/>
          <w:sz w:val="24"/>
          <w:szCs w:val="24"/>
        </w:rPr>
        <w:t>Colourer</w:t>
      </w:r>
      <w:proofErr w:type="spellEnd"/>
      <w:r w:rsidR="00F93C00">
        <w:rPr>
          <w:rFonts w:ascii="Arial" w:hAnsi="Arial" w:cs="Arial"/>
          <w:color w:val="000000"/>
          <w:sz w:val="24"/>
          <w:szCs w:val="24"/>
        </w:rPr>
        <w:t xml:space="preserve"> (</w:t>
      </w:r>
      <w:r w:rsidR="00F93C00" w:rsidRPr="00F93C00">
        <w:rPr>
          <w:rFonts w:ascii="Arial" w:hAnsi="Arial" w:cs="Arial"/>
          <w:color w:val="000000"/>
          <w:sz w:val="24"/>
          <w:szCs w:val="24"/>
        </w:rPr>
        <w:t>http://www.ebi.ac.uk/cgi-bin/proteincol/ProteinColourer.pl</w:t>
      </w:r>
      <w:r w:rsidR="00F93C00">
        <w:rPr>
          <w:rFonts w:ascii="Arial" w:hAnsi="Arial" w:cs="Arial"/>
          <w:color w:val="000000"/>
          <w:sz w:val="24"/>
          <w:szCs w:val="24"/>
        </w:rPr>
        <w:t>)</w:t>
      </w:r>
      <w:r w:rsidR="007C1268">
        <w:rPr>
          <w:rFonts w:ascii="Arial" w:hAnsi="Arial" w:cs="Arial"/>
          <w:color w:val="000000"/>
          <w:sz w:val="24"/>
          <w:szCs w:val="24"/>
        </w:rPr>
        <w:t>.</w:t>
      </w:r>
    </w:p>
    <w:p w:rsidR="003C4A23" w:rsidRDefault="003C4A2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b/>
          <w:color w:val="000000"/>
          <w:sz w:val="24"/>
          <w:szCs w:val="24"/>
        </w:rPr>
      </w:pPr>
    </w:p>
    <w:p w:rsidR="00A50A63" w:rsidRPr="004A1E2D" w:rsidRDefault="00A50A6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b/>
          <w:color w:val="000000"/>
          <w:sz w:val="24"/>
          <w:szCs w:val="24"/>
        </w:rPr>
      </w:pPr>
      <w:r w:rsidRPr="004A1E2D">
        <w:rPr>
          <w:rFonts w:ascii="Arial" w:hAnsi="Arial" w:cs="Arial"/>
          <w:b/>
          <w:color w:val="000000"/>
          <w:sz w:val="24"/>
          <w:szCs w:val="24"/>
        </w:rPr>
        <w:t>&gt;gi|13259510|ref|NP_004073.</w:t>
      </w:r>
      <w:r w:rsidR="00CF6FB4" w:rsidRPr="004A1E2D">
        <w:rPr>
          <w:rFonts w:ascii="Arial" w:hAnsi="Arial" w:cs="Arial"/>
          <w:b/>
          <w:color w:val="000000"/>
          <w:sz w:val="24"/>
          <w:szCs w:val="24"/>
        </w:rPr>
        <w:t xml:space="preserve">2| </w:t>
      </w:r>
      <w:r w:rsidRPr="004A1E2D">
        <w:rPr>
          <w:rFonts w:ascii="Arial" w:hAnsi="Arial" w:cs="Arial"/>
          <w:b/>
          <w:color w:val="000000"/>
          <w:sz w:val="24"/>
          <w:szCs w:val="24"/>
        </w:rPr>
        <w:t>[Homo sapiens]</w:t>
      </w:r>
    </w:p>
    <w:p w:rsidR="00A50A63" w:rsidRPr="004A1E2D" w:rsidRDefault="00A50A63" w:rsidP="00CF6FB4">
      <w:pPr>
        <w:pStyle w:val="HTMLPreformatted"/>
        <w:shd w:val="clear" w:color="auto" w:fill="FFFFFF" w:themeFill="background1"/>
        <w:spacing w:line="253" w:lineRule="atLeast"/>
        <w:rPr>
          <w:rStyle w:val="ffline"/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AQSKRHVYSRTPSGSRMSAEASARPLR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VGSRVEVIGKGHRGTVAYVGATLFATGKWVGVILDEAKGKNDGTVQGRKYFTCDEGHGIFVRQSQIQ</w:t>
      </w:r>
      <w:r w:rsidRPr="004A1E2D">
        <w:rPr>
          <w:rFonts w:ascii="Arial" w:hAnsi="Arial" w:cs="Arial"/>
          <w:color w:val="000000"/>
          <w:sz w:val="24"/>
          <w:szCs w:val="24"/>
        </w:rPr>
        <w:t>VF</w:t>
      </w:r>
      <w:r w:rsidRPr="004A1E2D">
        <w:rPr>
          <w:rFonts w:ascii="Arial" w:hAnsi="Arial" w:cs="Arial"/>
          <w:color w:val="990033"/>
          <w:sz w:val="24"/>
          <w:szCs w:val="24"/>
        </w:rPr>
        <w:t>ED</w:t>
      </w:r>
      <w:r w:rsidRPr="004A1E2D">
        <w:rPr>
          <w:rFonts w:ascii="Arial" w:hAnsi="Arial" w:cs="Arial"/>
          <w:color w:val="000000"/>
          <w:sz w:val="24"/>
          <w:szCs w:val="24"/>
        </w:rPr>
        <w:t>GA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TTSP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TP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SSAS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VL</w:t>
      </w:r>
      <w:r w:rsidRPr="004A1E2D">
        <w:rPr>
          <w:rFonts w:ascii="Arial" w:hAnsi="Arial" w:cs="Arial"/>
          <w:color w:val="0000FF"/>
          <w:sz w:val="24"/>
          <w:szCs w:val="24"/>
        </w:rPr>
        <w:t>KR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GT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TTA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TS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L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GL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</w:t>
      </w:r>
      <w:r w:rsidRPr="004A1E2D">
        <w:rPr>
          <w:rFonts w:ascii="Arial" w:hAnsi="Arial" w:cs="Arial"/>
          <w:color w:val="0000FF"/>
          <w:sz w:val="24"/>
          <w:szCs w:val="24"/>
        </w:rPr>
        <w:t>KK</w:t>
      </w:r>
      <w:r w:rsidRPr="004A1E2D">
        <w:rPr>
          <w:rFonts w:ascii="Arial" w:hAnsi="Arial" w:cs="Arial"/>
          <w:color w:val="000000"/>
          <w:sz w:val="24"/>
          <w:szCs w:val="24"/>
        </w:rPr>
        <w:t>APTA</w:t>
      </w:r>
      <w:r w:rsidRPr="004A1E2D">
        <w:rPr>
          <w:rFonts w:ascii="Arial" w:hAnsi="Arial" w:cs="Arial"/>
          <w:color w:val="0000FF"/>
          <w:sz w:val="24"/>
          <w:szCs w:val="24"/>
        </w:rPr>
        <w:t>RK</w:t>
      </w:r>
      <w:r w:rsidRPr="004A1E2D">
        <w:rPr>
          <w:rFonts w:ascii="Arial" w:hAnsi="Arial" w:cs="Arial"/>
          <w:color w:val="000000"/>
          <w:sz w:val="24"/>
          <w:szCs w:val="24"/>
        </w:rPr>
        <w:t>TTT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P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ASTGVAGASSSLGPSGSASAG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LSSS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PSTPAQTPLAAPIIPTPVLTSPGAVPPLPSP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SKEEEGL</w:t>
      </w:r>
    </w:p>
    <w:p w:rsidR="00816DA0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118 amino acids between CAP-</w:t>
      </w:r>
      <w:proofErr w:type="spell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15 basic.</w:t>
      </w:r>
      <w:proofErr w:type="gram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9 acidic.</w:t>
      </w:r>
      <w:proofErr w:type="gramEnd"/>
    </w:p>
    <w:p w:rsidR="00CF6FB4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b/>
          <w:color w:val="000000"/>
          <w:sz w:val="24"/>
          <w:szCs w:val="24"/>
          <w:u w:val="single"/>
        </w:rPr>
      </w:pPr>
    </w:p>
    <w:p w:rsidR="00CF6FB4" w:rsidRPr="00A86935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b/>
          <w:color w:val="000000"/>
          <w:sz w:val="32"/>
          <w:szCs w:val="24"/>
          <w:u w:val="single"/>
        </w:rPr>
      </w:pPr>
      <w:proofErr w:type="spellStart"/>
      <w:r w:rsidRPr="00A86935">
        <w:rPr>
          <w:rFonts w:ascii="Arial" w:eastAsia="Times New Roman" w:hAnsi="Arial" w:cs="Arial"/>
          <w:b/>
          <w:color w:val="000000"/>
          <w:sz w:val="32"/>
          <w:szCs w:val="24"/>
          <w:u w:val="single"/>
        </w:rPr>
        <w:t>Protists</w:t>
      </w:r>
      <w:proofErr w:type="spellEnd"/>
    </w:p>
    <w:p w:rsidR="00816DA0" w:rsidRPr="004A1E2D" w:rsidRDefault="00816DA0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  <w:r w:rsidRPr="004A1E2D">
        <w:rPr>
          <w:rFonts w:ascii="Arial" w:eastAsia="Times New Roman" w:hAnsi="Arial" w:cs="Arial"/>
          <w:color w:val="000000"/>
          <w:sz w:val="24"/>
          <w:szCs w:val="24"/>
        </w:rPr>
        <w:t>&gt;gi|</w:t>
      </w:r>
      <w:r w:rsidR="00CF6FB4"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118398234|ref|XP_001031446.1| </w:t>
      </w:r>
      <w:r w:rsidRPr="004A1E2D">
        <w:rPr>
          <w:rFonts w:ascii="Arial" w:eastAsia="Times New Roman" w:hAnsi="Arial" w:cs="Arial"/>
          <w:color w:val="000000"/>
          <w:sz w:val="24"/>
          <w:szCs w:val="24"/>
        </w:rPr>
        <w:t>[</w:t>
      </w:r>
      <w:proofErr w:type="spell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Tetrahymena</w:t>
      </w:r>
      <w:proofErr w:type="spell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spell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thermophila</w:t>
      </w:r>
      <w:proofErr w:type="spellEnd"/>
      <w:r w:rsidRPr="004A1E2D">
        <w:rPr>
          <w:rFonts w:ascii="Arial" w:eastAsia="Times New Roman" w:hAnsi="Arial" w:cs="Arial"/>
          <w:color w:val="000000"/>
          <w:sz w:val="24"/>
          <w:szCs w:val="24"/>
        </w:rPr>
        <w:t>]</w:t>
      </w:r>
    </w:p>
    <w:p w:rsidR="00816DA0" w:rsidRPr="004A1E2D" w:rsidRDefault="00816DA0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  <w:r w:rsidRPr="004A1E2D">
        <w:rPr>
          <w:rFonts w:ascii="Arial" w:eastAsia="Times New Roman" w:hAnsi="Arial" w:cs="Arial"/>
          <w:color w:val="000000"/>
          <w:sz w:val="24"/>
          <w:szCs w:val="24"/>
        </w:rPr>
        <w:t>MAESAFK</w:t>
      </w:r>
      <w:r w:rsidRPr="004A1E2D">
        <w:rPr>
          <w:rFonts w:ascii="Arial" w:eastAsia="Times New Roman" w:hAnsi="Arial" w:cs="Arial"/>
          <w:color w:val="000000"/>
          <w:sz w:val="24"/>
          <w:szCs w:val="24"/>
          <w:highlight w:val="yellow"/>
        </w:rPr>
        <w:t>VNDRIKLTNNANKDQEGTILYIGQLDGKEGIWIGVELDLPKGSHNGQFNGKQYFQGRDQHCMFVK</w:t>
      </w:r>
      <w:r w:rsidR="00D932C6" w:rsidRPr="004A1E2D">
        <w:rPr>
          <w:rFonts w:ascii="Arial" w:hAnsi="Arial" w:cs="Arial"/>
          <w:color w:val="990033"/>
          <w:sz w:val="24"/>
          <w:szCs w:val="24"/>
        </w:rPr>
        <w:t>E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HIQLIQQI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QPTPP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990033"/>
          <w:sz w:val="24"/>
          <w:szCs w:val="24"/>
        </w:rPr>
        <w:t>E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QQT</w:t>
      </w:r>
      <w:r w:rsidR="00D932C6" w:rsidRPr="004A1E2D">
        <w:rPr>
          <w:rFonts w:ascii="Arial" w:hAnsi="Arial" w:cs="Arial"/>
          <w:color w:val="990033"/>
          <w:sz w:val="24"/>
          <w:szCs w:val="24"/>
        </w:rPr>
        <w:t>E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QPPQA</w:t>
      </w:r>
      <w:r w:rsidR="00D932C6" w:rsidRPr="004A1E2D">
        <w:rPr>
          <w:rFonts w:ascii="Arial" w:hAnsi="Arial" w:cs="Arial"/>
          <w:color w:val="990033"/>
          <w:sz w:val="24"/>
          <w:szCs w:val="24"/>
        </w:rPr>
        <w:t>E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PV</w:t>
      </w:r>
      <w:r w:rsidR="00D932C6" w:rsidRPr="004A1E2D">
        <w:rPr>
          <w:rFonts w:ascii="Arial" w:hAnsi="Arial" w:cs="Arial"/>
          <w:color w:val="990033"/>
          <w:sz w:val="24"/>
          <w:szCs w:val="24"/>
        </w:rPr>
        <w:t>E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ILT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PLGMGVGT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STASTQGGGTGTTVLGPTAQ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LI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NIQ</w:t>
      </w:r>
      <w:r w:rsidR="00D932C6" w:rsidRPr="004A1E2D">
        <w:rPr>
          <w:rFonts w:ascii="Arial" w:hAnsi="Arial" w:cs="Arial"/>
          <w:color w:val="990033"/>
          <w:sz w:val="24"/>
          <w:szCs w:val="24"/>
        </w:rPr>
        <w:t>E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SATNQS</w:t>
      </w:r>
      <w:r w:rsidR="00D932C6" w:rsidRPr="004A1E2D">
        <w:rPr>
          <w:rFonts w:ascii="Arial" w:hAnsi="Arial" w:cs="Arial"/>
          <w:color w:val="0000FF"/>
          <w:sz w:val="24"/>
          <w:szCs w:val="24"/>
        </w:rPr>
        <w:t>K</w:t>
      </w:r>
      <w:r w:rsidR="00D932C6" w:rsidRPr="004A1E2D">
        <w:rPr>
          <w:rFonts w:ascii="Arial" w:hAnsi="Arial" w:cs="Arial"/>
          <w:color w:val="000000"/>
          <w:sz w:val="24"/>
          <w:szCs w:val="24"/>
        </w:rPr>
        <w:t>IPSSS</w:t>
      </w:r>
      <w:r w:rsidRPr="004A1E2D">
        <w:rPr>
          <w:rFonts w:ascii="Arial" w:eastAsia="Times New Roman" w:hAnsi="Arial" w:cs="Arial"/>
          <w:color w:val="000000"/>
          <w:sz w:val="24"/>
          <w:szCs w:val="24"/>
          <w:highlight w:val="magenta"/>
        </w:rPr>
        <w:t>QVQQQSAS</w:t>
      </w:r>
    </w:p>
    <w:p w:rsidR="00816DA0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89 amino acids between CAP-</w:t>
      </w:r>
      <w:proofErr w:type="spell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13 basic.</w:t>
      </w:r>
      <w:proofErr w:type="gram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6 acidic.</w:t>
      </w:r>
      <w:proofErr w:type="gramEnd"/>
    </w:p>
    <w:p w:rsidR="00CF6FB4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</w:p>
    <w:p w:rsidR="002B1EF9" w:rsidRPr="004A1E2D" w:rsidRDefault="002B1EF9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>&gt;gi|145505621|ref|XP_00</w:t>
      </w:r>
      <w:r w:rsidR="00CF6FB4" w:rsidRPr="004A1E2D">
        <w:rPr>
          <w:rFonts w:ascii="Arial" w:hAnsi="Arial" w:cs="Arial"/>
          <w:color w:val="000000"/>
          <w:sz w:val="24"/>
          <w:szCs w:val="24"/>
        </w:rPr>
        <w:t xml:space="preserve">1438777.1| </w:t>
      </w:r>
      <w:r w:rsidRPr="004A1E2D">
        <w:rPr>
          <w:rFonts w:ascii="Arial" w:hAnsi="Arial" w:cs="Arial"/>
          <w:color w:val="000000"/>
          <w:sz w:val="24"/>
          <w:szCs w:val="24"/>
        </w:rPr>
        <w:t>[Par</w:t>
      </w:r>
      <w:r w:rsidR="00CF6FB4" w:rsidRPr="004A1E2D">
        <w:rPr>
          <w:rFonts w:ascii="Arial" w:hAnsi="Arial" w:cs="Arial"/>
          <w:color w:val="000000"/>
          <w:sz w:val="24"/>
          <w:szCs w:val="24"/>
        </w:rPr>
        <w:t xml:space="preserve">amecium </w:t>
      </w:r>
      <w:proofErr w:type="spellStart"/>
      <w:r w:rsidR="00CF6FB4" w:rsidRPr="004A1E2D">
        <w:rPr>
          <w:rFonts w:ascii="Arial" w:hAnsi="Arial" w:cs="Arial"/>
          <w:color w:val="000000"/>
          <w:sz w:val="24"/>
          <w:szCs w:val="24"/>
        </w:rPr>
        <w:t>tetraurelia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2B1EF9" w:rsidRPr="004A1E2D" w:rsidRDefault="002B1EF9" w:rsidP="00CF6FB4">
      <w:pPr>
        <w:pStyle w:val="HTMLPreformatted"/>
        <w:shd w:val="clear" w:color="auto" w:fill="FFFFFF" w:themeFill="background1"/>
        <w:rPr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EQLQE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GDYVTILKDPIKNEKGYIRYLGELEGRPGTFYGIHLDNKVGSHNGTLQGKEYFTCPEGHGLFI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TGNHL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TTMVT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R</w:t>
      </w:r>
      <w:r w:rsidR="0097524F" w:rsidRPr="004A1E2D">
        <w:rPr>
          <w:rFonts w:ascii="Arial" w:hAnsi="Arial" w:cs="Arial"/>
          <w:color w:val="990033"/>
          <w:sz w:val="24"/>
          <w:szCs w:val="24"/>
        </w:rPr>
        <w:t>D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PN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ST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VT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990033"/>
          <w:sz w:val="24"/>
          <w:szCs w:val="24"/>
        </w:rPr>
        <w:t>DE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P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PQ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L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TSASSAAVVQ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AQPQQQSQYGSNQTT</w:t>
      </w:r>
      <w:r w:rsidR="0097524F" w:rsidRPr="004A1E2D">
        <w:rPr>
          <w:rFonts w:ascii="Arial" w:hAnsi="Arial" w:cs="Arial"/>
          <w:color w:val="0000FF"/>
          <w:sz w:val="24"/>
          <w:szCs w:val="24"/>
        </w:rPr>
        <w:t>K</w:t>
      </w:r>
      <w:r w:rsidR="0097524F" w:rsidRPr="004A1E2D">
        <w:rPr>
          <w:rFonts w:ascii="Arial" w:hAnsi="Arial" w:cs="Arial"/>
          <w:color w:val="000000"/>
          <w:sz w:val="24"/>
          <w:szCs w:val="24"/>
        </w:rPr>
        <w:t>QTTL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KRNESKK</w:t>
      </w:r>
    </w:p>
    <w:p w:rsidR="002B1EF9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64 amino acids between CAP-</w:t>
      </w:r>
      <w:proofErr w:type="spell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12 basic.</w:t>
      </w:r>
      <w:proofErr w:type="gramEnd"/>
      <w:r w:rsidRPr="004A1E2D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eastAsia="Times New Roman" w:hAnsi="Arial" w:cs="Arial"/>
          <w:color w:val="000000"/>
          <w:sz w:val="24"/>
          <w:szCs w:val="24"/>
        </w:rPr>
        <w:t>3 acidic.</w:t>
      </w:r>
      <w:proofErr w:type="gramEnd"/>
    </w:p>
    <w:p w:rsidR="00CF6FB4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</w:rPr>
      </w:pPr>
    </w:p>
    <w:p w:rsidR="00CF6FB4" w:rsidRPr="00A86935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b/>
          <w:color w:val="000000"/>
          <w:sz w:val="32"/>
          <w:szCs w:val="24"/>
          <w:u w:val="single"/>
        </w:rPr>
      </w:pPr>
      <w:r w:rsidRPr="00A86935">
        <w:rPr>
          <w:rFonts w:ascii="Arial" w:eastAsia="Times New Roman" w:hAnsi="Arial" w:cs="Arial"/>
          <w:b/>
          <w:color w:val="000000"/>
          <w:sz w:val="32"/>
          <w:szCs w:val="24"/>
          <w:u w:val="single"/>
        </w:rPr>
        <w:t>Filamentous fungi</w:t>
      </w:r>
    </w:p>
    <w:p w:rsidR="00BF4F43" w:rsidRPr="004A1E2D" w:rsidRDefault="00BF4F4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>&gt;gi|67540306|ref|XP_66392</w:t>
      </w:r>
      <w:r w:rsidR="00CF6FB4" w:rsidRPr="004A1E2D">
        <w:rPr>
          <w:rFonts w:ascii="Arial" w:hAnsi="Arial" w:cs="Arial"/>
          <w:color w:val="000000"/>
          <w:sz w:val="24"/>
          <w:szCs w:val="24"/>
        </w:rPr>
        <w:t>7.1| [</w:t>
      </w:r>
      <w:proofErr w:type="spellStart"/>
      <w:r w:rsidR="00CF6FB4" w:rsidRPr="004A1E2D">
        <w:rPr>
          <w:rFonts w:ascii="Arial" w:hAnsi="Arial" w:cs="Arial"/>
          <w:color w:val="000000"/>
          <w:sz w:val="24"/>
          <w:szCs w:val="24"/>
        </w:rPr>
        <w:t>Aspergillus</w:t>
      </w:r>
      <w:proofErr w:type="spellEnd"/>
      <w:r w:rsidR="00CF6FB4"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="00CF6FB4" w:rsidRPr="004A1E2D">
        <w:rPr>
          <w:rFonts w:ascii="Arial" w:hAnsi="Arial" w:cs="Arial"/>
          <w:color w:val="000000"/>
          <w:sz w:val="24"/>
          <w:szCs w:val="24"/>
        </w:rPr>
        <w:t>nidulans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BF4F43" w:rsidRPr="004A1E2D" w:rsidRDefault="00BF4F4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AELT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IGSVIALTDGRQATVRFIGATSFADGEWIGVELTDDTGKNDGSVQGERYFDCEPGFGMFVRPTAV</w:t>
      </w:r>
      <w:r w:rsidRPr="004A1E2D">
        <w:rPr>
          <w:rFonts w:ascii="Arial" w:hAnsi="Arial" w:cs="Arial"/>
          <w:color w:val="000000"/>
          <w:sz w:val="24"/>
          <w:szCs w:val="24"/>
        </w:rPr>
        <w:t>ASTPS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SP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QLTSATPA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ISGS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VAAP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TT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SMGPPTQSTT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SLSGPGN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TN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QSLQGTAGTTSSGLS</w:t>
      </w:r>
      <w:r w:rsidRPr="004A1E2D">
        <w:rPr>
          <w:rFonts w:ascii="Arial" w:hAnsi="Arial" w:cs="Arial"/>
          <w:color w:val="0000FF"/>
          <w:sz w:val="24"/>
          <w:szCs w:val="24"/>
        </w:rPr>
        <w:t>KR</w:t>
      </w:r>
      <w:r w:rsidRPr="004A1E2D">
        <w:rPr>
          <w:rFonts w:ascii="Arial" w:hAnsi="Arial" w:cs="Arial"/>
          <w:color w:val="000000"/>
          <w:sz w:val="24"/>
          <w:szCs w:val="24"/>
        </w:rPr>
        <w:t>PTL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TPT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S</w:t>
      </w:r>
      <w:r w:rsidRPr="004A1E2D">
        <w:rPr>
          <w:rFonts w:ascii="Arial" w:hAnsi="Arial" w:cs="Arial"/>
          <w:color w:val="990033"/>
          <w:sz w:val="24"/>
          <w:szCs w:val="24"/>
        </w:rPr>
        <w:t>EE</w:t>
      </w:r>
      <w:r w:rsidRPr="004A1E2D">
        <w:rPr>
          <w:rFonts w:ascii="Arial" w:hAnsi="Arial" w:cs="Arial"/>
          <w:color w:val="000000"/>
          <w:sz w:val="24"/>
          <w:szCs w:val="24"/>
        </w:rPr>
        <w:t>PSPAT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GS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TLSN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V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G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I</w:t>
      </w:r>
      <w:r w:rsidRPr="004A1E2D">
        <w:rPr>
          <w:rFonts w:ascii="Arial" w:hAnsi="Arial" w:cs="Arial"/>
          <w:color w:val="990033"/>
          <w:sz w:val="24"/>
          <w:szCs w:val="24"/>
        </w:rPr>
        <w:t>EED</w:t>
      </w:r>
      <w:r w:rsidRPr="004A1E2D">
        <w:rPr>
          <w:rFonts w:ascii="Arial" w:hAnsi="Arial" w:cs="Arial"/>
          <w:color w:val="000000"/>
          <w:sz w:val="24"/>
          <w:szCs w:val="24"/>
        </w:rPr>
        <w:t>LGPQPAHP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SS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LLSGQSASP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RQSQNMA</w:t>
      </w:r>
    </w:p>
    <w:p w:rsidR="00D932C6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47 amino acids between CAP-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7 basic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0 acidic.</w:t>
      </w:r>
      <w:proofErr w:type="gramEnd"/>
    </w:p>
    <w:p w:rsidR="00CF6FB4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</w:p>
    <w:p w:rsidR="00BF4F43" w:rsidRPr="004A1E2D" w:rsidRDefault="00BF4F43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 xml:space="preserve">&gt;gi|58266192|ref|XP_570252.1| [Cryptococcus 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neoformans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BF4F43" w:rsidRPr="004A1E2D" w:rsidRDefault="00BF4F43" w:rsidP="00A86935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TSQEVP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IDAKVQVSAGIGYVRWTGANPGFAAGKWVGVELFEAGGKNDGSVKGERYFECKPNHGVFVRPSQVR</w:t>
      </w:r>
      <w:r w:rsidRPr="004A1E2D">
        <w:rPr>
          <w:rFonts w:ascii="Arial" w:hAnsi="Arial" w:cs="Arial"/>
          <w:color w:val="000000"/>
          <w:sz w:val="24"/>
          <w:szCs w:val="24"/>
        </w:rPr>
        <w:t>IL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APMPT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TP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QS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ATPSAH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LTSASS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ASPQ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QPT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TAPPTPSQTL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VVSGSSSI</w:t>
      </w:r>
      <w:r w:rsidRPr="004A1E2D">
        <w:rPr>
          <w:rFonts w:ascii="Arial" w:hAnsi="Arial" w:cs="Arial"/>
          <w:color w:val="990033"/>
          <w:sz w:val="24"/>
          <w:szCs w:val="24"/>
        </w:rPr>
        <w:t>ED</w:t>
      </w:r>
      <w:r w:rsidRPr="004A1E2D">
        <w:rPr>
          <w:rFonts w:ascii="Arial" w:hAnsi="Arial" w:cs="Arial"/>
          <w:color w:val="000000"/>
          <w:sz w:val="24"/>
          <w:szCs w:val="24"/>
        </w:rPr>
        <w:t>VVPSTAPMT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VSNSSS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QGIF</w:t>
      </w:r>
      <w:r w:rsidRPr="004A1E2D">
        <w:rPr>
          <w:rFonts w:ascii="Arial" w:hAnsi="Arial" w:cs="Arial"/>
          <w:color w:val="0000FF"/>
          <w:sz w:val="24"/>
          <w:szCs w:val="24"/>
        </w:rPr>
        <w:t>KR</w:t>
      </w:r>
      <w:r w:rsidRPr="004A1E2D">
        <w:rPr>
          <w:rFonts w:ascii="Arial" w:hAnsi="Arial" w:cs="Arial"/>
          <w:color w:val="000000"/>
          <w:sz w:val="24"/>
          <w:szCs w:val="24"/>
        </w:rPr>
        <w:t>PPSVL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LTIAT</w:t>
      </w:r>
      <w:r w:rsidRPr="004A1E2D">
        <w:rPr>
          <w:rFonts w:ascii="Arial" w:hAnsi="Arial" w:cs="Arial"/>
          <w:color w:val="990033"/>
          <w:sz w:val="24"/>
          <w:szCs w:val="24"/>
        </w:rPr>
        <w:t>ED</w:t>
      </w:r>
      <w:r w:rsidRPr="004A1E2D">
        <w:rPr>
          <w:rFonts w:ascii="Arial" w:hAnsi="Arial" w:cs="Arial"/>
          <w:color w:val="000000"/>
          <w:sz w:val="24"/>
          <w:szCs w:val="24"/>
        </w:rPr>
        <w:t>I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HVAAHSIVSPPPG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ISSPT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VVSPTPSISQQ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ISSAFVAPP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PAAL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QASTQPQSL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P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SPDEEHT</w:t>
      </w:r>
    </w:p>
    <w:p w:rsidR="00BF4F43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77 amino acids between CAP-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9 basic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0 acidic.</w:t>
      </w:r>
      <w:proofErr w:type="gramEnd"/>
    </w:p>
    <w:p w:rsidR="00CF6FB4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</w:p>
    <w:p w:rsidR="00D80409" w:rsidRPr="004A1E2D" w:rsidRDefault="00D80409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>&gt;gi|164427433|ref|XP_955770.2| [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Neurospora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crassa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D80409" w:rsidRPr="004A1E2D" w:rsidRDefault="00D80409" w:rsidP="00A86935">
      <w:pPr>
        <w:pStyle w:val="HTMLPreformatted"/>
        <w:shd w:val="clear" w:color="auto" w:fill="FFFFFF" w:themeFill="background1"/>
        <w:spacing w:line="253" w:lineRule="atLeast"/>
        <w:rPr>
          <w:rStyle w:val="ffline"/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lastRenderedPageBreak/>
        <w:t>MSELGVA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VGQKIELADGSGRTAFVRYVGETAFAPGTWVGIELDEPSGKNDGSVQGERYFNCEMGYGMFVRPT</w:t>
      </w:r>
      <w:r w:rsidRPr="004A1E2D">
        <w:rPr>
          <w:rFonts w:ascii="Arial" w:hAnsi="Arial" w:cs="Arial"/>
          <w:color w:val="000000"/>
          <w:sz w:val="24"/>
          <w:szCs w:val="24"/>
        </w:rPr>
        <w:t>TFNVIAQPPPPPPPSTF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SVT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TSLNASTT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PAPV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SGLA</w:t>
      </w:r>
      <w:r w:rsidRPr="004A1E2D">
        <w:rPr>
          <w:rFonts w:ascii="Arial" w:hAnsi="Arial" w:cs="Arial"/>
          <w:color w:val="0000FF"/>
          <w:sz w:val="24"/>
          <w:szCs w:val="24"/>
        </w:rPr>
        <w:t>KR</w:t>
      </w:r>
      <w:r w:rsidRPr="004A1E2D">
        <w:rPr>
          <w:rFonts w:ascii="Arial" w:hAnsi="Arial" w:cs="Arial"/>
          <w:color w:val="000000"/>
          <w:sz w:val="24"/>
          <w:szCs w:val="24"/>
        </w:rPr>
        <w:t>MSLNAPSPSPGP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SSTSI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P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P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QLATASSSGNP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GTPSTT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AGPT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LST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HSMGPPPTPT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T</w:t>
      </w:r>
      <w:r w:rsidRPr="004A1E2D">
        <w:rPr>
          <w:rFonts w:ascii="Arial" w:hAnsi="Arial" w:cs="Arial"/>
          <w:color w:val="0000FF"/>
          <w:sz w:val="24"/>
          <w:szCs w:val="24"/>
        </w:rPr>
        <w:t>RK</w:t>
      </w:r>
      <w:r w:rsidRPr="004A1E2D">
        <w:rPr>
          <w:rFonts w:ascii="Arial" w:hAnsi="Arial" w:cs="Arial"/>
          <w:color w:val="000000"/>
          <w:sz w:val="24"/>
          <w:szCs w:val="24"/>
        </w:rPr>
        <w:t>PSVSSVG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IGA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VGG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SMS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STN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LS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P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STGSVSSVG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SGF</w:t>
      </w:r>
      <w:r w:rsidRPr="004A1E2D">
        <w:rPr>
          <w:rFonts w:ascii="Arial" w:hAnsi="Arial" w:cs="Arial"/>
          <w:color w:val="0000FF"/>
          <w:sz w:val="24"/>
          <w:szCs w:val="24"/>
        </w:rPr>
        <w:t>KR</w:t>
      </w:r>
      <w:r w:rsidRPr="004A1E2D">
        <w:rPr>
          <w:rFonts w:ascii="Arial" w:hAnsi="Arial" w:cs="Arial"/>
          <w:color w:val="000000"/>
          <w:sz w:val="24"/>
          <w:szCs w:val="24"/>
        </w:rPr>
        <w:t>GSASP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S</w:t>
      </w:r>
      <w:r w:rsidRPr="004A1E2D">
        <w:rPr>
          <w:rFonts w:ascii="Arial" w:hAnsi="Arial" w:cs="Arial"/>
          <w:color w:val="990033"/>
          <w:sz w:val="24"/>
          <w:szCs w:val="24"/>
        </w:rPr>
        <w:t>DEE</w:t>
      </w:r>
      <w:r w:rsidRPr="004A1E2D">
        <w:rPr>
          <w:rFonts w:ascii="Arial" w:hAnsi="Arial" w:cs="Arial"/>
          <w:color w:val="000000"/>
          <w:sz w:val="24"/>
          <w:szCs w:val="24"/>
        </w:rPr>
        <w:t>LSASPVPASPVHQ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TAAL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LTAPGAGNGGGGASPGATSPNL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ATTITP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RSSITNT</w:t>
      </w:r>
    </w:p>
    <w:p w:rsidR="00D80409" w:rsidRPr="004A1E2D" w:rsidRDefault="00CF6FB4" w:rsidP="00CF6FB4">
      <w:pPr>
        <w:pStyle w:val="HTMLPreformatted"/>
        <w:shd w:val="clear" w:color="auto" w:fill="FFFFFF" w:themeFill="background1"/>
        <w:rPr>
          <w:rStyle w:val="ffline"/>
          <w:rFonts w:ascii="Arial" w:hAnsi="Arial" w:cs="Arial"/>
          <w:color w:val="000000"/>
          <w:sz w:val="24"/>
          <w:szCs w:val="24"/>
        </w:rPr>
      </w:pPr>
      <w:proofErr w:type="gram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245 amino acids between CAP-</w:t>
      </w:r>
      <w:proofErr w:type="spell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33 basic.</w:t>
      </w:r>
      <w:proofErr w:type="gram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7 acidic.</w:t>
      </w:r>
      <w:proofErr w:type="gramEnd"/>
    </w:p>
    <w:p w:rsidR="00CF6FB4" w:rsidRPr="004A1E2D" w:rsidRDefault="00CF6FB4" w:rsidP="00CF6FB4">
      <w:pPr>
        <w:pStyle w:val="HTMLPreformatted"/>
        <w:shd w:val="clear" w:color="auto" w:fill="FFFFFF" w:themeFill="background1"/>
        <w:rPr>
          <w:rStyle w:val="ffline"/>
          <w:rFonts w:ascii="Arial" w:hAnsi="Arial" w:cs="Arial"/>
          <w:color w:val="000000"/>
          <w:sz w:val="24"/>
          <w:szCs w:val="24"/>
        </w:rPr>
      </w:pPr>
    </w:p>
    <w:p w:rsidR="00CF6FB4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>&gt;gi|71019485|ref|XP_759973.1| [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Ustilago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maydis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CF6FB4" w:rsidRPr="004A1E2D" w:rsidRDefault="00CF6FB4" w:rsidP="00A86935">
      <w:pPr>
        <w:pStyle w:val="HTMLPreformatted"/>
        <w:shd w:val="clear" w:color="auto" w:fill="FFFFFF" w:themeFill="background1"/>
        <w:spacing w:line="253" w:lineRule="atLeast"/>
        <w:rPr>
          <w:rStyle w:val="ffline"/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STPRAPGTAPQPIHLH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SRVKVSNLGHGEVLFVGQTSFAPGVWVGIELDEQNGKNNGSVQGKRYFECDDGYGVFVRSSQV</w:t>
      </w:r>
      <w:r w:rsidRPr="004A1E2D">
        <w:rPr>
          <w:rFonts w:ascii="Arial" w:hAnsi="Arial" w:cs="Arial"/>
          <w:color w:val="000000"/>
          <w:sz w:val="24"/>
          <w:szCs w:val="24"/>
        </w:rPr>
        <w:t>HVLSP</w:t>
      </w:r>
      <w:r w:rsidRPr="004A1E2D">
        <w:rPr>
          <w:rFonts w:ascii="Arial" w:hAnsi="Arial" w:cs="Arial"/>
          <w:color w:val="990033"/>
          <w:sz w:val="24"/>
          <w:szCs w:val="24"/>
        </w:rPr>
        <w:t>EEE</w:t>
      </w:r>
      <w:r w:rsidRPr="004A1E2D">
        <w:rPr>
          <w:rFonts w:ascii="Arial" w:hAnsi="Arial" w:cs="Arial"/>
          <w:color w:val="000000"/>
          <w:sz w:val="24"/>
          <w:szCs w:val="24"/>
        </w:rPr>
        <w:t>MHSV</w:t>
      </w:r>
      <w:r w:rsidRPr="004A1E2D">
        <w:rPr>
          <w:rFonts w:ascii="Arial" w:hAnsi="Arial" w:cs="Arial"/>
          <w:color w:val="990033"/>
          <w:sz w:val="24"/>
          <w:szCs w:val="24"/>
        </w:rPr>
        <w:t>DDE</w:t>
      </w:r>
      <w:r w:rsidRPr="004A1E2D">
        <w:rPr>
          <w:rFonts w:ascii="Arial" w:hAnsi="Arial" w:cs="Arial"/>
          <w:color w:val="000000"/>
          <w:sz w:val="24"/>
          <w:szCs w:val="24"/>
        </w:rPr>
        <w:t>SMPPPPTPSSTV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AATLTPSAAAA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LSP</w:t>
      </w:r>
      <w:r w:rsidRPr="004A1E2D">
        <w:rPr>
          <w:rFonts w:ascii="Arial" w:hAnsi="Arial" w:cs="Arial"/>
          <w:color w:val="0000FF"/>
          <w:sz w:val="24"/>
          <w:szCs w:val="24"/>
        </w:rPr>
        <w:t>RK</w:t>
      </w:r>
      <w:r w:rsidRPr="004A1E2D">
        <w:rPr>
          <w:rFonts w:ascii="Arial" w:hAnsi="Arial" w:cs="Arial"/>
          <w:color w:val="000000"/>
          <w:sz w:val="24"/>
          <w:szCs w:val="24"/>
        </w:rPr>
        <w:t>SVAPTP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PA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SLAPAAPPSAT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TSATSVSSSISSASA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PTSASIT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SSPI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STGV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PV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TATG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ISAASSMM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AAAASSLAN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TASPSTPVAT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L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ANTPASAALSS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PTAGSGM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AQ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IPSAVSASA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PQTPAA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GL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VPA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SMISGA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AASSPSVAST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VGA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AAASAPI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ASSISIV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AGSSLGPS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LGP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SAGSAVSSG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TSAS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000000"/>
          <w:sz w:val="24"/>
          <w:szCs w:val="24"/>
        </w:rPr>
        <w:t>LQ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P</w:t>
      </w:r>
      <w:r w:rsidRPr="004A1E2D">
        <w:rPr>
          <w:rFonts w:ascii="Arial" w:hAnsi="Arial" w:cs="Arial"/>
          <w:color w:val="990033"/>
          <w:sz w:val="24"/>
          <w:szCs w:val="24"/>
        </w:rPr>
        <w:t>DDDD</w:t>
      </w:r>
      <w:r w:rsidRPr="004A1E2D">
        <w:rPr>
          <w:rFonts w:ascii="Arial" w:hAnsi="Arial" w:cs="Arial"/>
          <w:color w:val="000000"/>
          <w:sz w:val="24"/>
          <w:szCs w:val="24"/>
        </w:rPr>
        <w:t>A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YLLGAQ</w:t>
      </w:r>
      <w:r w:rsidRPr="004A1E2D">
        <w:rPr>
          <w:rFonts w:ascii="Arial" w:hAnsi="Arial" w:cs="Arial"/>
          <w:color w:val="990033"/>
          <w:sz w:val="24"/>
          <w:szCs w:val="24"/>
        </w:rPr>
        <w:t>DDD</w:t>
      </w:r>
      <w:r w:rsidRPr="004A1E2D">
        <w:rPr>
          <w:rFonts w:ascii="Arial" w:hAnsi="Arial" w:cs="Arial"/>
          <w:color w:val="000000"/>
          <w:sz w:val="24"/>
          <w:szCs w:val="24"/>
        </w:rPr>
        <w:t>Q</w:t>
      </w:r>
      <w:r w:rsidRPr="004A1E2D">
        <w:rPr>
          <w:rFonts w:ascii="Arial" w:hAnsi="Arial" w:cs="Arial"/>
          <w:color w:val="990033"/>
          <w:sz w:val="24"/>
          <w:szCs w:val="24"/>
        </w:rPr>
        <w:t>DD</w:t>
      </w:r>
      <w:r w:rsidRPr="004A1E2D">
        <w:rPr>
          <w:rFonts w:ascii="Arial" w:hAnsi="Arial" w:cs="Arial"/>
          <w:color w:val="000000"/>
          <w:sz w:val="24"/>
          <w:szCs w:val="24"/>
        </w:rPr>
        <w:t>LLAT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SYANLAQT</w:t>
      </w:r>
      <w:r w:rsidRPr="004A1E2D">
        <w:rPr>
          <w:rFonts w:ascii="Arial" w:hAnsi="Arial" w:cs="Arial"/>
          <w:color w:val="990033"/>
          <w:sz w:val="24"/>
          <w:szCs w:val="24"/>
        </w:rPr>
        <w:t>DED</w:t>
      </w:r>
      <w:r w:rsidRPr="004A1E2D">
        <w:rPr>
          <w:rFonts w:ascii="Arial" w:hAnsi="Arial" w:cs="Arial"/>
          <w:color w:val="000000"/>
          <w:sz w:val="24"/>
          <w:szCs w:val="24"/>
        </w:rPr>
        <w:t>NVV</w:t>
      </w:r>
      <w:r w:rsidRPr="004A1E2D">
        <w:rPr>
          <w:rFonts w:ascii="Arial" w:hAnsi="Arial" w:cs="Arial"/>
          <w:color w:val="990033"/>
          <w:sz w:val="24"/>
          <w:szCs w:val="24"/>
        </w:rPr>
        <w:t>DD</w:t>
      </w:r>
      <w:r w:rsidRPr="004A1E2D">
        <w:rPr>
          <w:rFonts w:ascii="Arial" w:hAnsi="Arial" w:cs="Arial"/>
          <w:color w:val="000000"/>
          <w:sz w:val="24"/>
          <w:szCs w:val="24"/>
        </w:rPr>
        <w:t>A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QTI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AGSAA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STL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LLN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ST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FMSLV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PSSS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NAAVRS</w:t>
      </w:r>
    </w:p>
    <w:p w:rsidR="00CF6FB4" w:rsidRPr="004A1E2D" w:rsidRDefault="00CF6FB4" w:rsidP="00CF6FB4">
      <w:pPr>
        <w:pStyle w:val="HTMLPreformatted"/>
        <w:shd w:val="clear" w:color="auto" w:fill="FFFFFF" w:themeFill="background1"/>
        <w:rPr>
          <w:rFonts w:ascii="Arial" w:hAnsi="Arial" w:cs="Arial"/>
          <w:color w:val="000000"/>
          <w:sz w:val="24"/>
          <w:szCs w:val="24"/>
        </w:rPr>
      </w:pPr>
      <w:proofErr w:type="gram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339 amino acids between CAP-</w:t>
      </w:r>
      <w:proofErr w:type="spell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39 basic.</w:t>
      </w:r>
      <w:proofErr w:type="gram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28 acidic.</w:t>
      </w:r>
      <w:proofErr w:type="gramEnd"/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 xml:space="preserve"> </w:t>
      </w:r>
    </w:p>
    <w:p w:rsidR="00CF6FB4" w:rsidRPr="004A1E2D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Arial" w:eastAsia="Times New Roman" w:hAnsi="Arial" w:cs="Arial"/>
          <w:b/>
          <w:color w:val="000000"/>
          <w:sz w:val="24"/>
          <w:szCs w:val="24"/>
          <w:u w:val="single"/>
        </w:rPr>
      </w:pPr>
    </w:p>
    <w:p w:rsidR="00CF6FB4" w:rsidRPr="00A86935" w:rsidRDefault="00CF6FB4" w:rsidP="00CF6FB4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Style w:val="ffline"/>
          <w:rFonts w:ascii="Arial" w:eastAsia="Times New Roman" w:hAnsi="Arial" w:cs="Arial"/>
          <w:b/>
          <w:color w:val="000000"/>
          <w:sz w:val="32"/>
          <w:szCs w:val="24"/>
          <w:u w:val="single"/>
        </w:rPr>
      </w:pPr>
      <w:r w:rsidRPr="00A86935">
        <w:rPr>
          <w:rFonts w:ascii="Arial" w:eastAsia="Times New Roman" w:hAnsi="Arial" w:cs="Arial"/>
          <w:b/>
          <w:color w:val="000000"/>
          <w:sz w:val="32"/>
          <w:szCs w:val="24"/>
          <w:u w:val="single"/>
        </w:rPr>
        <w:t>Yeasts</w:t>
      </w:r>
    </w:p>
    <w:p w:rsidR="00D80409" w:rsidRPr="004A1E2D" w:rsidRDefault="00D80409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>&gt;gi|6325083|ref|NP_015151.1| [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Saccharomyces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cerevisiae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D80409" w:rsidRPr="004A1E2D" w:rsidRDefault="00D80409" w:rsidP="00A86935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RNAGVQVDTNMQKISLQD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TVLVNEMKGRVKFIGETQFAKGIWYGIELDKPLGKNDGSANGIRYFDIDLKKANSNGGYYGLFCKKDTLQ</w:t>
      </w:r>
      <w:r w:rsidR="003C37AF" w:rsidRPr="004A1E2D">
        <w:rPr>
          <w:rFonts w:ascii="Arial" w:hAnsi="Arial" w:cs="Arial"/>
          <w:color w:val="000000"/>
          <w:sz w:val="24"/>
          <w:szCs w:val="24"/>
        </w:rPr>
        <w:t>FY</w:t>
      </w:r>
      <w:r w:rsidR="003C37AF" w:rsidRPr="004A1E2D">
        <w:rPr>
          <w:rFonts w:ascii="Arial" w:hAnsi="Arial" w:cs="Arial"/>
          <w:color w:val="0000FF"/>
          <w:sz w:val="24"/>
          <w:szCs w:val="24"/>
        </w:rPr>
        <w:t>K</w:t>
      </w:r>
      <w:r w:rsidR="003C37AF" w:rsidRPr="004A1E2D">
        <w:rPr>
          <w:rFonts w:ascii="Arial" w:hAnsi="Arial" w:cs="Arial"/>
          <w:color w:val="000000"/>
          <w:sz w:val="24"/>
          <w:szCs w:val="24"/>
        </w:rPr>
        <w:t>P</w:t>
      </w:r>
      <w:r w:rsidR="003C37AF" w:rsidRPr="004A1E2D">
        <w:rPr>
          <w:rFonts w:ascii="Arial" w:hAnsi="Arial" w:cs="Arial"/>
          <w:color w:val="990033"/>
          <w:sz w:val="24"/>
          <w:szCs w:val="24"/>
        </w:rPr>
        <w:t>DDDE</w:t>
      </w:r>
      <w:r w:rsidR="003C37AF" w:rsidRPr="004A1E2D">
        <w:rPr>
          <w:rFonts w:ascii="Arial" w:hAnsi="Arial" w:cs="Arial"/>
          <w:color w:val="000000"/>
          <w:sz w:val="24"/>
          <w:szCs w:val="24"/>
        </w:rPr>
        <w:t>HS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LLNGNAAQ</w:t>
      </w:r>
    </w:p>
    <w:p w:rsidR="00D80409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0 amino acids between CAP-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 basic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4 acidic.</w:t>
      </w:r>
      <w:proofErr w:type="gramEnd"/>
    </w:p>
    <w:p w:rsidR="00CF6FB4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</w:p>
    <w:p w:rsidR="003C37AF" w:rsidRPr="004A1E2D" w:rsidRDefault="003C37AF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r w:rsidRPr="004A1E2D">
        <w:rPr>
          <w:rFonts w:ascii="Arial" w:hAnsi="Arial" w:cs="Arial"/>
          <w:color w:val="000000"/>
          <w:sz w:val="24"/>
          <w:szCs w:val="24"/>
        </w:rPr>
        <w:t>&gt;gi|19115531|ref|NP_594619.1|</w:t>
      </w:r>
      <w:r w:rsidR="00CF6FB4"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r w:rsidRPr="004A1E2D">
        <w:rPr>
          <w:rFonts w:ascii="Arial" w:hAnsi="Arial" w:cs="Arial"/>
          <w:color w:val="000000"/>
          <w:sz w:val="24"/>
          <w:szCs w:val="24"/>
        </w:rPr>
        <w:t>[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Schizosaccharomyces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pombe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>]</w:t>
      </w:r>
    </w:p>
    <w:p w:rsidR="003C37AF" w:rsidRPr="004A1E2D" w:rsidRDefault="003C37AF" w:rsidP="00CF6FB4">
      <w:pPr>
        <w:pStyle w:val="HTMLPreformatted"/>
        <w:shd w:val="clear" w:color="auto" w:fill="FFFFFF" w:themeFill="background1"/>
        <w:rPr>
          <w:rFonts w:ascii="Arial" w:hAnsi="Arial" w:cs="Arial"/>
          <w:color w:val="000000"/>
          <w:sz w:val="24"/>
          <w:szCs w:val="24"/>
        </w:rPr>
      </w:pPr>
      <w:r w:rsidRPr="004A1E2D">
        <w:rPr>
          <w:rStyle w:val="ffline"/>
          <w:rFonts w:ascii="Arial" w:hAnsi="Arial" w:cs="Arial"/>
          <w:color w:val="000000"/>
          <w:sz w:val="24"/>
          <w:szCs w:val="24"/>
        </w:rPr>
        <w:t>MSYLSV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yellow"/>
        </w:rPr>
        <w:t>GDEVLIRGELGIVRFAGSTDFESGIWLGVELLNGKGKNDGSVKGKRYFSCEKGKGIFVRA</w:t>
      </w:r>
      <w:r w:rsidRPr="004A1E2D">
        <w:rPr>
          <w:rFonts w:ascii="Arial" w:hAnsi="Arial" w:cs="Arial"/>
          <w:color w:val="000000"/>
          <w:sz w:val="24"/>
          <w:szCs w:val="24"/>
        </w:rPr>
        <w:t>SSNVM</w:t>
      </w:r>
      <w:r w:rsidRPr="004A1E2D">
        <w:rPr>
          <w:rFonts w:ascii="Arial" w:hAnsi="Arial" w:cs="Arial"/>
          <w:color w:val="0000FF"/>
          <w:sz w:val="24"/>
          <w:szCs w:val="24"/>
        </w:rPr>
        <w:t>KR</w:t>
      </w:r>
      <w:r w:rsidRPr="004A1E2D">
        <w:rPr>
          <w:rFonts w:ascii="Arial" w:hAnsi="Arial" w:cs="Arial"/>
          <w:color w:val="000000"/>
          <w:sz w:val="24"/>
          <w:szCs w:val="24"/>
        </w:rPr>
        <w:t>PSVV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S</w:t>
      </w:r>
      <w:r w:rsidRPr="004A1E2D">
        <w:rPr>
          <w:rFonts w:ascii="Arial" w:hAnsi="Arial" w:cs="Arial"/>
          <w:color w:val="0000FF"/>
          <w:sz w:val="24"/>
          <w:szCs w:val="24"/>
        </w:rPr>
        <w:t>RKK</w:t>
      </w:r>
      <w:r w:rsidRPr="004A1E2D">
        <w:rPr>
          <w:rFonts w:ascii="Arial" w:hAnsi="Arial" w:cs="Arial"/>
          <w:color w:val="000000"/>
          <w:sz w:val="24"/>
          <w:szCs w:val="24"/>
        </w:rPr>
        <w:t>GS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NISNFM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AI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Q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S</w:t>
      </w:r>
      <w:r w:rsidRPr="004A1E2D">
        <w:rPr>
          <w:rFonts w:ascii="Arial" w:hAnsi="Arial" w:cs="Arial"/>
          <w:color w:val="0000FF"/>
          <w:sz w:val="24"/>
          <w:szCs w:val="24"/>
        </w:rPr>
        <w:t>RR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PS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F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SLA</w:t>
      </w:r>
      <w:r w:rsidRPr="004A1E2D">
        <w:rPr>
          <w:rFonts w:ascii="Arial" w:hAnsi="Arial" w:cs="Arial"/>
          <w:color w:val="0000FF"/>
          <w:sz w:val="24"/>
          <w:szCs w:val="24"/>
        </w:rPr>
        <w:t>R</w:t>
      </w:r>
      <w:r w:rsidRPr="004A1E2D">
        <w:rPr>
          <w:rFonts w:ascii="Arial" w:hAnsi="Arial" w:cs="Arial"/>
          <w:color w:val="000000"/>
          <w:sz w:val="24"/>
          <w:szCs w:val="24"/>
        </w:rPr>
        <w:t>PL</w:t>
      </w:r>
      <w:r w:rsidRPr="004A1E2D">
        <w:rPr>
          <w:rFonts w:ascii="Arial" w:hAnsi="Arial" w:cs="Arial"/>
          <w:sz w:val="24"/>
          <w:szCs w:val="24"/>
        </w:rPr>
        <w:t>C</w:t>
      </w:r>
      <w:r w:rsidRPr="004A1E2D">
        <w:rPr>
          <w:rFonts w:ascii="Arial" w:hAnsi="Arial" w:cs="Arial"/>
          <w:color w:val="000000"/>
          <w:sz w:val="24"/>
          <w:szCs w:val="24"/>
        </w:rPr>
        <w:t>ITPI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SSTPT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TATFYTSSTT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NL</w:t>
      </w:r>
      <w:r w:rsidRPr="004A1E2D">
        <w:rPr>
          <w:rFonts w:ascii="Arial" w:hAnsi="Arial" w:cs="Arial"/>
          <w:color w:val="990033"/>
          <w:sz w:val="24"/>
          <w:szCs w:val="24"/>
        </w:rPr>
        <w:t>DE</w:t>
      </w:r>
      <w:r w:rsidRPr="004A1E2D">
        <w:rPr>
          <w:rFonts w:ascii="Arial" w:hAnsi="Arial" w:cs="Arial"/>
          <w:color w:val="000000"/>
          <w:sz w:val="24"/>
          <w:szCs w:val="24"/>
        </w:rPr>
        <w:t>LNFST</w:t>
      </w:r>
      <w:r w:rsidRPr="004A1E2D">
        <w:rPr>
          <w:rFonts w:ascii="Arial" w:hAnsi="Arial" w:cs="Arial"/>
          <w:color w:val="990033"/>
          <w:sz w:val="24"/>
          <w:szCs w:val="24"/>
        </w:rPr>
        <w:t>EE</w:t>
      </w:r>
      <w:r w:rsidRPr="004A1E2D">
        <w:rPr>
          <w:rFonts w:ascii="Arial" w:hAnsi="Arial" w:cs="Arial"/>
          <w:color w:val="000000"/>
          <w:sz w:val="24"/>
          <w:szCs w:val="24"/>
        </w:rPr>
        <w:t>LSSF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TTLLNS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TS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LSGL</w:t>
      </w:r>
      <w:r w:rsidRPr="004A1E2D">
        <w:rPr>
          <w:rFonts w:ascii="Arial" w:hAnsi="Arial" w:cs="Arial"/>
          <w:color w:val="990033"/>
          <w:sz w:val="24"/>
          <w:szCs w:val="24"/>
        </w:rPr>
        <w:t>DD</w:t>
      </w:r>
      <w:r w:rsidRPr="004A1E2D">
        <w:rPr>
          <w:rFonts w:ascii="Arial" w:hAnsi="Arial" w:cs="Arial"/>
          <w:color w:val="000000"/>
          <w:sz w:val="24"/>
          <w:szCs w:val="24"/>
        </w:rPr>
        <w:t>SSFM</w:t>
      </w:r>
      <w:r w:rsidRPr="004A1E2D">
        <w:rPr>
          <w:rFonts w:ascii="Arial" w:hAnsi="Arial" w:cs="Arial"/>
          <w:color w:val="990033"/>
          <w:sz w:val="24"/>
          <w:szCs w:val="24"/>
        </w:rPr>
        <w:t>EEE</w:t>
      </w:r>
      <w:r w:rsidRPr="004A1E2D">
        <w:rPr>
          <w:rFonts w:ascii="Arial" w:hAnsi="Arial" w:cs="Arial"/>
          <w:color w:val="000000"/>
          <w:sz w:val="24"/>
          <w:szCs w:val="24"/>
        </w:rPr>
        <w:t>FVWQV</w:t>
      </w:r>
      <w:r w:rsidRPr="004A1E2D">
        <w:rPr>
          <w:rFonts w:ascii="Arial" w:hAnsi="Arial" w:cs="Arial"/>
          <w:color w:val="990033"/>
          <w:sz w:val="24"/>
          <w:szCs w:val="24"/>
        </w:rPr>
        <w:t>D</w:t>
      </w:r>
      <w:r w:rsidRPr="004A1E2D">
        <w:rPr>
          <w:rFonts w:ascii="Arial" w:hAnsi="Arial" w:cs="Arial"/>
          <w:color w:val="000000"/>
          <w:sz w:val="24"/>
          <w:szCs w:val="24"/>
        </w:rPr>
        <w:t>NVLQ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sz w:val="24"/>
          <w:szCs w:val="24"/>
        </w:rPr>
        <w:t>C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FF"/>
          <w:sz w:val="24"/>
          <w:szCs w:val="24"/>
        </w:rPr>
        <w:t>KK</w:t>
      </w:r>
      <w:r w:rsidRPr="004A1E2D">
        <w:rPr>
          <w:rFonts w:ascii="Arial" w:hAnsi="Arial" w:cs="Arial"/>
          <w:color w:val="000000"/>
          <w:sz w:val="24"/>
          <w:szCs w:val="24"/>
        </w:rPr>
        <w:t>FTPHS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GSYL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990033"/>
          <w:sz w:val="24"/>
          <w:szCs w:val="24"/>
        </w:rPr>
        <w:t>E</w:t>
      </w:r>
      <w:r w:rsidRPr="004A1E2D">
        <w:rPr>
          <w:rFonts w:ascii="Arial" w:hAnsi="Arial" w:cs="Arial"/>
          <w:color w:val="000000"/>
          <w:sz w:val="24"/>
          <w:szCs w:val="24"/>
        </w:rPr>
        <w:t>NL</w:t>
      </w:r>
      <w:r w:rsidRPr="004A1E2D">
        <w:rPr>
          <w:rFonts w:ascii="Arial" w:hAnsi="Arial" w:cs="Arial"/>
          <w:color w:val="0000FF"/>
          <w:sz w:val="24"/>
          <w:szCs w:val="24"/>
        </w:rPr>
        <w:t>K</w:t>
      </w:r>
      <w:r w:rsidRPr="004A1E2D">
        <w:rPr>
          <w:rFonts w:ascii="Arial" w:hAnsi="Arial" w:cs="Arial"/>
          <w:color w:val="000000"/>
          <w:sz w:val="24"/>
          <w:szCs w:val="24"/>
        </w:rPr>
        <w:t>S</w:t>
      </w:r>
      <w:r w:rsidRPr="004A1E2D">
        <w:rPr>
          <w:rStyle w:val="ffline"/>
          <w:rFonts w:ascii="Arial" w:hAnsi="Arial" w:cs="Arial"/>
          <w:color w:val="000000"/>
          <w:sz w:val="24"/>
          <w:szCs w:val="24"/>
          <w:highlight w:val="magenta"/>
        </w:rPr>
        <w:t>ELRKGR</w:t>
      </w:r>
    </w:p>
    <w:p w:rsidR="003C37AF" w:rsidRPr="004A1E2D" w:rsidRDefault="00CF6FB4" w:rsidP="00CF6FB4">
      <w:pPr>
        <w:pStyle w:val="HTMLPreformatted"/>
        <w:shd w:val="clear" w:color="auto" w:fill="FFFFFF" w:themeFill="background1"/>
        <w:spacing w:line="253" w:lineRule="atLeast"/>
        <w:rPr>
          <w:rFonts w:ascii="Arial" w:hAnsi="Arial" w:cs="Arial"/>
          <w:color w:val="000000"/>
          <w:sz w:val="24"/>
          <w:szCs w:val="24"/>
        </w:rPr>
      </w:pP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144 amino acids between CAP-</w:t>
      </w:r>
      <w:proofErr w:type="spellStart"/>
      <w:r w:rsidRPr="004A1E2D">
        <w:rPr>
          <w:rFonts w:ascii="Arial" w:hAnsi="Arial" w:cs="Arial"/>
          <w:color w:val="000000"/>
          <w:sz w:val="24"/>
          <w:szCs w:val="24"/>
        </w:rPr>
        <w:t>Gly</w:t>
      </w:r>
      <w:proofErr w:type="spellEnd"/>
      <w:r w:rsidRPr="004A1E2D">
        <w:rPr>
          <w:rFonts w:ascii="Arial" w:hAnsi="Arial" w:cs="Arial"/>
          <w:color w:val="000000"/>
          <w:sz w:val="24"/>
          <w:szCs w:val="24"/>
        </w:rPr>
        <w:t xml:space="preserve"> and CC1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22 basic.</w:t>
      </w:r>
      <w:proofErr w:type="gramEnd"/>
      <w:r w:rsidRPr="004A1E2D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 w:rsidRPr="004A1E2D">
        <w:rPr>
          <w:rFonts w:ascii="Arial" w:hAnsi="Arial" w:cs="Arial"/>
          <w:color w:val="000000"/>
          <w:sz w:val="24"/>
          <w:szCs w:val="24"/>
        </w:rPr>
        <w:t>21 acidic.</w:t>
      </w:r>
      <w:proofErr w:type="gramEnd"/>
    </w:p>
    <w:sectPr w:rsidR="003C37AF" w:rsidRPr="004A1E2D" w:rsidSect="000D3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0A63"/>
    <w:rsid w:val="00002853"/>
    <w:rsid w:val="0000421E"/>
    <w:rsid w:val="00004E27"/>
    <w:rsid w:val="00005536"/>
    <w:rsid w:val="0001196F"/>
    <w:rsid w:val="00013893"/>
    <w:rsid w:val="00013F95"/>
    <w:rsid w:val="00014933"/>
    <w:rsid w:val="000224F6"/>
    <w:rsid w:val="00024071"/>
    <w:rsid w:val="0003205E"/>
    <w:rsid w:val="00032CE2"/>
    <w:rsid w:val="000405D0"/>
    <w:rsid w:val="000418AB"/>
    <w:rsid w:val="000519FB"/>
    <w:rsid w:val="00052978"/>
    <w:rsid w:val="00052AD8"/>
    <w:rsid w:val="000561DA"/>
    <w:rsid w:val="00056756"/>
    <w:rsid w:val="00067275"/>
    <w:rsid w:val="00067742"/>
    <w:rsid w:val="000736AF"/>
    <w:rsid w:val="00081DE8"/>
    <w:rsid w:val="000841AE"/>
    <w:rsid w:val="00091337"/>
    <w:rsid w:val="0009261B"/>
    <w:rsid w:val="00093E30"/>
    <w:rsid w:val="00093F30"/>
    <w:rsid w:val="000A432C"/>
    <w:rsid w:val="000B5A30"/>
    <w:rsid w:val="000B7158"/>
    <w:rsid w:val="000B7C23"/>
    <w:rsid w:val="000C5E43"/>
    <w:rsid w:val="000D0F51"/>
    <w:rsid w:val="000D358D"/>
    <w:rsid w:val="000D67F6"/>
    <w:rsid w:val="000F0469"/>
    <w:rsid w:val="000F12AF"/>
    <w:rsid w:val="000F1E5F"/>
    <w:rsid w:val="000F35A2"/>
    <w:rsid w:val="000F6835"/>
    <w:rsid w:val="00102802"/>
    <w:rsid w:val="00103764"/>
    <w:rsid w:val="00112A23"/>
    <w:rsid w:val="0011789A"/>
    <w:rsid w:val="00133154"/>
    <w:rsid w:val="00134F09"/>
    <w:rsid w:val="00147094"/>
    <w:rsid w:val="001471FF"/>
    <w:rsid w:val="00147E25"/>
    <w:rsid w:val="00151477"/>
    <w:rsid w:val="00153DD6"/>
    <w:rsid w:val="00154508"/>
    <w:rsid w:val="00154F1C"/>
    <w:rsid w:val="00155CDA"/>
    <w:rsid w:val="001607A3"/>
    <w:rsid w:val="001652FD"/>
    <w:rsid w:val="0017092E"/>
    <w:rsid w:val="00173992"/>
    <w:rsid w:val="00177AAD"/>
    <w:rsid w:val="00190DF7"/>
    <w:rsid w:val="00194E28"/>
    <w:rsid w:val="001A4467"/>
    <w:rsid w:val="001A487C"/>
    <w:rsid w:val="001A6D44"/>
    <w:rsid w:val="001B1B90"/>
    <w:rsid w:val="001B2B1B"/>
    <w:rsid w:val="001B608F"/>
    <w:rsid w:val="001C0B7E"/>
    <w:rsid w:val="001C268D"/>
    <w:rsid w:val="001D4501"/>
    <w:rsid w:val="001D5937"/>
    <w:rsid w:val="001E321B"/>
    <w:rsid w:val="001E68BA"/>
    <w:rsid w:val="001E7A65"/>
    <w:rsid w:val="001F07E8"/>
    <w:rsid w:val="001F20C1"/>
    <w:rsid w:val="001F3B1E"/>
    <w:rsid w:val="00202192"/>
    <w:rsid w:val="00203E23"/>
    <w:rsid w:val="00206A95"/>
    <w:rsid w:val="00214018"/>
    <w:rsid w:val="00215D5B"/>
    <w:rsid w:val="002174D0"/>
    <w:rsid w:val="00223127"/>
    <w:rsid w:val="002239D2"/>
    <w:rsid w:val="002252B0"/>
    <w:rsid w:val="002275A1"/>
    <w:rsid w:val="00227866"/>
    <w:rsid w:val="002361F8"/>
    <w:rsid w:val="00237EB7"/>
    <w:rsid w:val="00241995"/>
    <w:rsid w:val="00241F3C"/>
    <w:rsid w:val="00244EB3"/>
    <w:rsid w:val="00250080"/>
    <w:rsid w:val="002535E9"/>
    <w:rsid w:val="00254D74"/>
    <w:rsid w:val="00257879"/>
    <w:rsid w:val="00260CBD"/>
    <w:rsid w:val="00262670"/>
    <w:rsid w:val="00263A2E"/>
    <w:rsid w:val="00265651"/>
    <w:rsid w:val="00265C34"/>
    <w:rsid w:val="00267E8C"/>
    <w:rsid w:val="002712C0"/>
    <w:rsid w:val="00272F4F"/>
    <w:rsid w:val="00273904"/>
    <w:rsid w:val="00274B73"/>
    <w:rsid w:val="002830CF"/>
    <w:rsid w:val="002902EF"/>
    <w:rsid w:val="0029420E"/>
    <w:rsid w:val="002968E7"/>
    <w:rsid w:val="00297F5F"/>
    <w:rsid w:val="002A7389"/>
    <w:rsid w:val="002B1EF9"/>
    <w:rsid w:val="002B47F0"/>
    <w:rsid w:val="002B5D0C"/>
    <w:rsid w:val="002C6047"/>
    <w:rsid w:val="002D05EA"/>
    <w:rsid w:val="002D2855"/>
    <w:rsid w:val="002D4305"/>
    <w:rsid w:val="002F1066"/>
    <w:rsid w:val="002F26B6"/>
    <w:rsid w:val="002F7F38"/>
    <w:rsid w:val="003064D4"/>
    <w:rsid w:val="00311002"/>
    <w:rsid w:val="00313A5E"/>
    <w:rsid w:val="00314B0C"/>
    <w:rsid w:val="00315B7B"/>
    <w:rsid w:val="003236A8"/>
    <w:rsid w:val="00335C74"/>
    <w:rsid w:val="00336DBE"/>
    <w:rsid w:val="003402C5"/>
    <w:rsid w:val="0034271F"/>
    <w:rsid w:val="00343770"/>
    <w:rsid w:val="0035224C"/>
    <w:rsid w:val="00356A4C"/>
    <w:rsid w:val="003622E0"/>
    <w:rsid w:val="003734C1"/>
    <w:rsid w:val="003735E2"/>
    <w:rsid w:val="003772D3"/>
    <w:rsid w:val="003775F4"/>
    <w:rsid w:val="00381D6D"/>
    <w:rsid w:val="0039438D"/>
    <w:rsid w:val="003C0496"/>
    <w:rsid w:val="003C141F"/>
    <w:rsid w:val="003C37AF"/>
    <w:rsid w:val="003C4A23"/>
    <w:rsid w:val="003C6366"/>
    <w:rsid w:val="003C7426"/>
    <w:rsid w:val="003D00D5"/>
    <w:rsid w:val="003E0797"/>
    <w:rsid w:val="003E353C"/>
    <w:rsid w:val="003E7859"/>
    <w:rsid w:val="003F29E3"/>
    <w:rsid w:val="004000FB"/>
    <w:rsid w:val="0041191F"/>
    <w:rsid w:val="00412AB7"/>
    <w:rsid w:val="00415706"/>
    <w:rsid w:val="00420EF3"/>
    <w:rsid w:val="00427967"/>
    <w:rsid w:val="0043438A"/>
    <w:rsid w:val="00442808"/>
    <w:rsid w:val="004516C8"/>
    <w:rsid w:val="0045181B"/>
    <w:rsid w:val="0045275F"/>
    <w:rsid w:val="00454B39"/>
    <w:rsid w:val="00462B7A"/>
    <w:rsid w:val="00464B44"/>
    <w:rsid w:val="0046545E"/>
    <w:rsid w:val="00473092"/>
    <w:rsid w:val="004806E2"/>
    <w:rsid w:val="00480706"/>
    <w:rsid w:val="004808A1"/>
    <w:rsid w:val="00490254"/>
    <w:rsid w:val="0049333C"/>
    <w:rsid w:val="004A1E2D"/>
    <w:rsid w:val="004A500A"/>
    <w:rsid w:val="004A7A37"/>
    <w:rsid w:val="004B0B7F"/>
    <w:rsid w:val="004C230B"/>
    <w:rsid w:val="004C3EDF"/>
    <w:rsid w:val="004D1490"/>
    <w:rsid w:val="004E0869"/>
    <w:rsid w:val="004E50CA"/>
    <w:rsid w:val="004F1EF3"/>
    <w:rsid w:val="004F6EB4"/>
    <w:rsid w:val="00501652"/>
    <w:rsid w:val="00503F8D"/>
    <w:rsid w:val="0051000D"/>
    <w:rsid w:val="00510202"/>
    <w:rsid w:val="005178D8"/>
    <w:rsid w:val="00520F9C"/>
    <w:rsid w:val="00522050"/>
    <w:rsid w:val="00531EFB"/>
    <w:rsid w:val="0053501B"/>
    <w:rsid w:val="00537DDA"/>
    <w:rsid w:val="00545CF8"/>
    <w:rsid w:val="005501C1"/>
    <w:rsid w:val="00564518"/>
    <w:rsid w:val="005844F8"/>
    <w:rsid w:val="00591766"/>
    <w:rsid w:val="005936FF"/>
    <w:rsid w:val="00595E56"/>
    <w:rsid w:val="005A08EB"/>
    <w:rsid w:val="005D6913"/>
    <w:rsid w:val="005E7645"/>
    <w:rsid w:val="005F09A6"/>
    <w:rsid w:val="005F17E3"/>
    <w:rsid w:val="00603F40"/>
    <w:rsid w:val="006064A6"/>
    <w:rsid w:val="006079F8"/>
    <w:rsid w:val="00617F30"/>
    <w:rsid w:val="0062273E"/>
    <w:rsid w:val="00625238"/>
    <w:rsid w:val="00630227"/>
    <w:rsid w:val="006353DD"/>
    <w:rsid w:val="0064086A"/>
    <w:rsid w:val="00643B13"/>
    <w:rsid w:val="006460E4"/>
    <w:rsid w:val="00652E2E"/>
    <w:rsid w:val="00663E66"/>
    <w:rsid w:val="00666B44"/>
    <w:rsid w:val="00670A65"/>
    <w:rsid w:val="006729C3"/>
    <w:rsid w:val="00674638"/>
    <w:rsid w:val="00682318"/>
    <w:rsid w:val="0068413E"/>
    <w:rsid w:val="0068741D"/>
    <w:rsid w:val="00691E1A"/>
    <w:rsid w:val="00692D1F"/>
    <w:rsid w:val="00693E79"/>
    <w:rsid w:val="0069461A"/>
    <w:rsid w:val="006A355E"/>
    <w:rsid w:val="006A3CD3"/>
    <w:rsid w:val="006A6E79"/>
    <w:rsid w:val="006B263C"/>
    <w:rsid w:val="006B749E"/>
    <w:rsid w:val="006C29BC"/>
    <w:rsid w:val="006C3DAF"/>
    <w:rsid w:val="006D183A"/>
    <w:rsid w:val="006E30D0"/>
    <w:rsid w:val="006E5320"/>
    <w:rsid w:val="006E67C8"/>
    <w:rsid w:val="006F141B"/>
    <w:rsid w:val="006F1E1F"/>
    <w:rsid w:val="006F6FF6"/>
    <w:rsid w:val="006F7333"/>
    <w:rsid w:val="007049DD"/>
    <w:rsid w:val="00705AFD"/>
    <w:rsid w:val="00715F2A"/>
    <w:rsid w:val="007256D5"/>
    <w:rsid w:val="0072789B"/>
    <w:rsid w:val="00732658"/>
    <w:rsid w:val="00732E76"/>
    <w:rsid w:val="007332CB"/>
    <w:rsid w:val="0074057F"/>
    <w:rsid w:val="007416F8"/>
    <w:rsid w:val="00746572"/>
    <w:rsid w:val="00761711"/>
    <w:rsid w:val="007705F3"/>
    <w:rsid w:val="00780FAC"/>
    <w:rsid w:val="007851BE"/>
    <w:rsid w:val="007A3F26"/>
    <w:rsid w:val="007A4423"/>
    <w:rsid w:val="007A58EC"/>
    <w:rsid w:val="007B1194"/>
    <w:rsid w:val="007B3505"/>
    <w:rsid w:val="007C1268"/>
    <w:rsid w:val="007D275B"/>
    <w:rsid w:val="007D4086"/>
    <w:rsid w:val="007D512C"/>
    <w:rsid w:val="007D6DED"/>
    <w:rsid w:val="007D7ED0"/>
    <w:rsid w:val="007F10C2"/>
    <w:rsid w:val="00801AE5"/>
    <w:rsid w:val="00802D7A"/>
    <w:rsid w:val="00804886"/>
    <w:rsid w:val="00810294"/>
    <w:rsid w:val="0081135B"/>
    <w:rsid w:val="00814695"/>
    <w:rsid w:val="008149D7"/>
    <w:rsid w:val="00816DA0"/>
    <w:rsid w:val="00823EDC"/>
    <w:rsid w:val="00824C29"/>
    <w:rsid w:val="00831D12"/>
    <w:rsid w:val="00836259"/>
    <w:rsid w:val="00837C9F"/>
    <w:rsid w:val="00843819"/>
    <w:rsid w:val="00845104"/>
    <w:rsid w:val="00856F11"/>
    <w:rsid w:val="008627B2"/>
    <w:rsid w:val="008648B4"/>
    <w:rsid w:val="008667F6"/>
    <w:rsid w:val="008758D6"/>
    <w:rsid w:val="00877B07"/>
    <w:rsid w:val="0088217C"/>
    <w:rsid w:val="008835ED"/>
    <w:rsid w:val="00883DDF"/>
    <w:rsid w:val="0089245E"/>
    <w:rsid w:val="008950C0"/>
    <w:rsid w:val="008951D5"/>
    <w:rsid w:val="008973F0"/>
    <w:rsid w:val="008A61B8"/>
    <w:rsid w:val="008A7549"/>
    <w:rsid w:val="008B425C"/>
    <w:rsid w:val="008C03F6"/>
    <w:rsid w:val="008C12F7"/>
    <w:rsid w:val="008C3C3E"/>
    <w:rsid w:val="008C5429"/>
    <w:rsid w:val="008C5AB8"/>
    <w:rsid w:val="008C7B77"/>
    <w:rsid w:val="008E09AC"/>
    <w:rsid w:val="008E125E"/>
    <w:rsid w:val="008E2B6C"/>
    <w:rsid w:val="008E5075"/>
    <w:rsid w:val="008E781C"/>
    <w:rsid w:val="008F4844"/>
    <w:rsid w:val="008F51BE"/>
    <w:rsid w:val="008F77FB"/>
    <w:rsid w:val="008F7E1E"/>
    <w:rsid w:val="00915F92"/>
    <w:rsid w:val="00922D97"/>
    <w:rsid w:val="00926A13"/>
    <w:rsid w:val="00927FBD"/>
    <w:rsid w:val="0093341A"/>
    <w:rsid w:val="00940B46"/>
    <w:rsid w:val="00944647"/>
    <w:rsid w:val="009514A5"/>
    <w:rsid w:val="009522B3"/>
    <w:rsid w:val="00956E80"/>
    <w:rsid w:val="00957C43"/>
    <w:rsid w:val="00962043"/>
    <w:rsid w:val="00967E68"/>
    <w:rsid w:val="00972241"/>
    <w:rsid w:val="00973BC3"/>
    <w:rsid w:val="0097524F"/>
    <w:rsid w:val="009764F1"/>
    <w:rsid w:val="00984420"/>
    <w:rsid w:val="009850FC"/>
    <w:rsid w:val="0098756B"/>
    <w:rsid w:val="00990176"/>
    <w:rsid w:val="00995722"/>
    <w:rsid w:val="0099603D"/>
    <w:rsid w:val="009971FA"/>
    <w:rsid w:val="009A03CC"/>
    <w:rsid w:val="009A2512"/>
    <w:rsid w:val="009B05E4"/>
    <w:rsid w:val="009B5D50"/>
    <w:rsid w:val="009B73C6"/>
    <w:rsid w:val="009B774A"/>
    <w:rsid w:val="009C0149"/>
    <w:rsid w:val="009E128F"/>
    <w:rsid w:val="009F00EE"/>
    <w:rsid w:val="009F08D5"/>
    <w:rsid w:val="009F78FD"/>
    <w:rsid w:val="009F7FAA"/>
    <w:rsid w:val="00A06A96"/>
    <w:rsid w:val="00A23DEF"/>
    <w:rsid w:val="00A27CA6"/>
    <w:rsid w:val="00A40948"/>
    <w:rsid w:val="00A43F0F"/>
    <w:rsid w:val="00A50A63"/>
    <w:rsid w:val="00A511A9"/>
    <w:rsid w:val="00A530B7"/>
    <w:rsid w:val="00A5367C"/>
    <w:rsid w:val="00A561C2"/>
    <w:rsid w:val="00A61A0F"/>
    <w:rsid w:val="00A64A1A"/>
    <w:rsid w:val="00A76102"/>
    <w:rsid w:val="00A82ACA"/>
    <w:rsid w:val="00A83E80"/>
    <w:rsid w:val="00A8499F"/>
    <w:rsid w:val="00A86935"/>
    <w:rsid w:val="00A87E7B"/>
    <w:rsid w:val="00A909C9"/>
    <w:rsid w:val="00A9190E"/>
    <w:rsid w:val="00A91F5B"/>
    <w:rsid w:val="00AA17B4"/>
    <w:rsid w:val="00AA6660"/>
    <w:rsid w:val="00AB181E"/>
    <w:rsid w:val="00AB2751"/>
    <w:rsid w:val="00AB475D"/>
    <w:rsid w:val="00AC07CE"/>
    <w:rsid w:val="00AD379A"/>
    <w:rsid w:val="00AE28E1"/>
    <w:rsid w:val="00AE4BEB"/>
    <w:rsid w:val="00AF2671"/>
    <w:rsid w:val="00AF5A38"/>
    <w:rsid w:val="00B0122E"/>
    <w:rsid w:val="00B0213F"/>
    <w:rsid w:val="00B07D2B"/>
    <w:rsid w:val="00B17829"/>
    <w:rsid w:val="00B247AA"/>
    <w:rsid w:val="00B24F75"/>
    <w:rsid w:val="00B25DD0"/>
    <w:rsid w:val="00B25F1A"/>
    <w:rsid w:val="00B30406"/>
    <w:rsid w:val="00B40F1E"/>
    <w:rsid w:val="00B41034"/>
    <w:rsid w:val="00B41127"/>
    <w:rsid w:val="00B4404B"/>
    <w:rsid w:val="00B46272"/>
    <w:rsid w:val="00B46A91"/>
    <w:rsid w:val="00B64333"/>
    <w:rsid w:val="00B6654D"/>
    <w:rsid w:val="00B814AD"/>
    <w:rsid w:val="00B8436C"/>
    <w:rsid w:val="00B86717"/>
    <w:rsid w:val="00B867D9"/>
    <w:rsid w:val="00BA3368"/>
    <w:rsid w:val="00BA5C24"/>
    <w:rsid w:val="00BB1644"/>
    <w:rsid w:val="00BB1728"/>
    <w:rsid w:val="00BB270E"/>
    <w:rsid w:val="00BB61EC"/>
    <w:rsid w:val="00BB6B3F"/>
    <w:rsid w:val="00BB777E"/>
    <w:rsid w:val="00BC3C37"/>
    <w:rsid w:val="00BD568C"/>
    <w:rsid w:val="00BD656B"/>
    <w:rsid w:val="00BE1E80"/>
    <w:rsid w:val="00BF06D7"/>
    <w:rsid w:val="00BF43E5"/>
    <w:rsid w:val="00BF4F43"/>
    <w:rsid w:val="00BF5371"/>
    <w:rsid w:val="00C004E5"/>
    <w:rsid w:val="00C00F1C"/>
    <w:rsid w:val="00C11D58"/>
    <w:rsid w:val="00C1521A"/>
    <w:rsid w:val="00C159B8"/>
    <w:rsid w:val="00C17C70"/>
    <w:rsid w:val="00C35184"/>
    <w:rsid w:val="00C35B6D"/>
    <w:rsid w:val="00C367B4"/>
    <w:rsid w:val="00C42AF8"/>
    <w:rsid w:val="00C474FD"/>
    <w:rsid w:val="00C47953"/>
    <w:rsid w:val="00C51C1B"/>
    <w:rsid w:val="00C55F6E"/>
    <w:rsid w:val="00C61895"/>
    <w:rsid w:val="00C65EB8"/>
    <w:rsid w:val="00C66AD7"/>
    <w:rsid w:val="00C8738B"/>
    <w:rsid w:val="00C90A4E"/>
    <w:rsid w:val="00C90E60"/>
    <w:rsid w:val="00C9176C"/>
    <w:rsid w:val="00C95247"/>
    <w:rsid w:val="00C96824"/>
    <w:rsid w:val="00C9720D"/>
    <w:rsid w:val="00CA50F8"/>
    <w:rsid w:val="00CB01C3"/>
    <w:rsid w:val="00CB321C"/>
    <w:rsid w:val="00CB37EB"/>
    <w:rsid w:val="00CC4746"/>
    <w:rsid w:val="00CC55AC"/>
    <w:rsid w:val="00CC6B5A"/>
    <w:rsid w:val="00CD156B"/>
    <w:rsid w:val="00CD5DFA"/>
    <w:rsid w:val="00CD63BC"/>
    <w:rsid w:val="00CE1562"/>
    <w:rsid w:val="00CE174B"/>
    <w:rsid w:val="00CE1F80"/>
    <w:rsid w:val="00CE5F5B"/>
    <w:rsid w:val="00CF6FB4"/>
    <w:rsid w:val="00D02ED4"/>
    <w:rsid w:val="00D04E4B"/>
    <w:rsid w:val="00D0605A"/>
    <w:rsid w:val="00D07DF4"/>
    <w:rsid w:val="00D104E9"/>
    <w:rsid w:val="00D15A36"/>
    <w:rsid w:val="00D17D40"/>
    <w:rsid w:val="00D21255"/>
    <w:rsid w:val="00D279A4"/>
    <w:rsid w:val="00D3091C"/>
    <w:rsid w:val="00D322F8"/>
    <w:rsid w:val="00D326EB"/>
    <w:rsid w:val="00D35B77"/>
    <w:rsid w:val="00D500A0"/>
    <w:rsid w:val="00D52802"/>
    <w:rsid w:val="00D54812"/>
    <w:rsid w:val="00D55007"/>
    <w:rsid w:val="00D56930"/>
    <w:rsid w:val="00D60AB0"/>
    <w:rsid w:val="00D70FEC"/>
    <w:rsid w:val="00D7488C"/>
    <w:rsid w:val="00D7782F"/>
    <w:rsid w:val="00D7791A"/>
    <w:rsid w:val="00D80409"/>
    <w:rsid w:val="00D827F0"/>
    <w:rsid w:val="00D92169"/>
    <w:rsid w:val="00D932C6"/>
    <w:rsid w:val="00DB14C7"/>
    <w:rsid w:val="00DB1F3B"/>
    <w:rsid w:val="00DB3DDA"/>
    <w:rsid w:val="00DB76C1"/>
    <w:rsid w:val="00DC6B35"/>
    <w:rsid w:val="00DD1CE6"/>
    <w:rsid w:val="00DD490F"/>
    <w:rsid w:val="00DD7B4B"/>
    <w:rsid w:val="00DE18D1"/>
    <w:rsid w:val="00DE256B"/>
    <w:rsid w:val="00DE2BBE"/>
    <w:rsid w:val="00DF4C0F"/>
    <w:rsid w:val="00E10473"/>
    <w:rsid w:val="00E261C1"/>
    <w:rsid w:val="00E331BE"/>
    <w:rsid w:val="00E3592E"/>
    <w:rsid w:val="00E42CCC"/>
    <w:rsid w:val="00E5153A"/>
    <w:rsid w:val="00E541D4"/>
    <w:rsid w:val="00E62F63"/>
    <w:rsid w:val="00E73795"/>
    <w:rsid w:val="00E85AA4"/>
    <w:rsid w:val="00E86FDD"/>
    <w:rsid w:val="00E905DC"/>
    <w:rsid w:val="00E92C8B"/>
    <w:rsid w:val="00E938E7"/>
    <w:rsid w:val="00E95F0D"/>
    <w:rsid w:val="00E96DD2"/>
    <w:rsid w:val="00E96E55"/>
    <w:rsid w:val="00EA1DF2"/>
    <w:rsid w:val="00EA3C5A"/>
    <w:rsid w:val="00EA4FD5"/>
    <w:rsid w:val="00EB0545"/>
    <w:rsid w:val="00EB3548"/>
    <w:rsid w:val="00EB5938"/>
    <w:rsid w:val="00EC3F35"/>
    <w:rsid w:val="00EC5CCC"/>
    <w:rsid w:val="00ED4FDE"/>
    <w:rsid w:val="00EF6F1B"/>
    <w:rsid w:val="00F169F6"/>
    <w:rsid w:val="00F207FD"/>
    <w:rsid w:val="00F21BF2"/>
    <w:rsid w:val="00F2456F"/>
    <w:rsid w:val="00F257B7"/>
    <w:rsid w:val="00F3345B"/>
    <w:rsid w:val="00F34795"/>
    <w:rsid w:val="00F4295A"/>
    <w:rsid w:val="00F45C23"/>
    <w:rsid w:val="00F46062"/>
    <w:rsid w:val="00F46DF6"/>
    <w:rsid w:val="00F46F47"/>
    <w:rsid w:val="00F53903"/>
    <w:rsid w:val="00F53D84"/>
    <w:rsid w:val="00F5511B"/>
    <w:rsid w:val="00F55AE0"/>
    <w:rsid w:val="00F624EA"/>
    <w:rsid w:val="00F63A57"/>
    <w:rsid w:val="00F63C41"/>
    <w:rsid w:val="00F7585A"/>
    <w:rsid w:val="00F83760"/>
    <w:rsid w:val="00F937E2"/>
    <w:rsid w:val="00F93C00"/>
    <w:rsid w:val="00F94E65"/>
    <w:rsid w:val="00F95C4B"/>
    <w:rsid w:val="00F961F4"/>
    <w:rsid w:val="00FA41F3"/>
    <w:rsid w:val="00FA5751"/>
    <w:rsid w:val="00FB2DD6"/>
    <w:rsid w:val="00FC1006"/>
    <w:rsid w:val="00FC3482"/>
    <w:rsid w:val="00FC4262"/>
    <w:rsid w:val="00FC7045"/>
    <w:rsid w:val="00FD2129"/>
    <w:rsid w:val="00FD5289"/>
    <w:rsid w:val="00FD6867"/>
    <w:rsid w:val="00FE325D"/>
    <w:rsid w:val="00FE4953"/>
    <w:rsid w:val="00FF4D51"/>
    <w:rsid w:val="00FF5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50A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0A63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A50A63"/>
  </w:style>
  <w:style w:type="paragraph" w:styleId="BalloonText">
    <w:name w:val="Balloon Text"/>
    <w:basedOn w:val="Normal"/>
    <w:link w:val="BalloonTextChar"/>
    <w:uiPriority w:val="99"/>
    <w:semiHidden/>
    <w:unhideWhenUsed/>
    <w:rsid w:val="00A50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A6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12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50A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0A63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A50A63"/>
  </w:style>
  <w:style w:type="paragraph" w:styleId="BalloonText">
    <w:name w:val="Balloon Text"/>
    <w:basedOn w:val="Normal"/>
    <w:link w:val="BalloonTextChar"/>
    <w:uiPriority w:val="99"/>
    <w:semiHidden/>
    <w:unhideWhenUsed/>
    <w:rsid w:val="00A50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A6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126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5</cp:revision>
  <dcterms:created xsi:type="dcterms:W3CDTF">2013-05-16T00:55:00Z</dcterms:created>
  <dcterms:modified xsi:type="dcterms:W3CDTF">2013-05-17T13:31:00Z</dcterms:modified>
</cp:coreProperties>
</file>